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262" w:rsidRPr="00FB4F47" w:rsidRDefault="00FB4F47" w:rsidP="00FB4F47">
      <w:pPr>
        <w:spacing w:line="480" w:lineRule="auto"/>
        <w:rPr>
          <w:rFonts w:ascii="Times New Roman" w:hAnsi="Times New Roman"/>
          <w:sz w:val="24"/>
          <w:szCs w:val="24"/>
        </w:rPr>
      </w:pPr>
      <w:r w:rsidRPr="004240E6">
        <w:rPr>
          <w:rFonts w:ascii="Times New Roman" w:hAnsi="Times New Roman"/>
          <w:color w:val="000000" w:themeColor="text1"/>
          <w:sz w:val="24"/>
          <w:szCs w:val="24"/>
        </w:rPr>
        <w:t xml:space="preserve">S2 Table </w:t>
      </w:r>
      <w:r w:rsidRPr="004240E6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Pr="004240E6">
        <w:rPr>
          <w:rFonts w:ascii="Times New Roman" w:hAnsi="Times New Roman"/>
          <w:color w:val="000000" w:themeColor="text1"/>
          <w:sz w:val="24"/>
          <w:szCs w:val="24"/>
        </w:rPr>
        <w:t>easurement</w:t>
      </w:r>
      <w:r w:rsidRPr="004240E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D6171">
        <w:rPr>
          <w:rFonts w:ascii="Times New Roman" w:hAnsi="Times New Roman" w:hint="eastAsia"/>
          <w:sz w:val="24"/>
          <w:szCs w:val="24"/>
        </w:rPr>
        <w:t xml:space="preserve">of glucose and HbA1c </w:t>
      </w:r>
      <w:r w:rsidRPr="00FD6171">
        <w:rPr>
          <w:rFonts w:ascii="Times New Roman" w:hAnsi="Times New Roman"/>
          <w:sz w:val="24"/>
          <w:szCs w:val="24"/>
        </w:rPr>
        <w:t>accor</w:t>
      </w:r>
      <w:r>
        <w:rPr>
          <w:rFonts w:ascii="Times New Roman" w:hAnsi="Times New Roman"/>
          <w:sz w:val="24"/>
          <w:szCs w:val="24"/>
        </w:rPr>
        <w:t>ding to participating companie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033"/>
        <w:gridCol w:w="4212"/>
        <w:gridCol w:w="5103"/>
        <w:gridCol w:w="2300"/>
      </w:tblGrid>
      <w:tr w:rsidR="00E97262" w:rsidTr="00466B4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E97262" w:rsidRDefault="00E97262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E97262">
              <w:rPr>
                <w:rFonts w:ascii="Times New Roman" w:hAnsi="Times New Roman"/>
                <w:szCs w:val="21"/>
              </w:rPr>
              <w:t>Inspection item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E97262" w:rsidRDefault="00E97262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E97262">
              <w:rPr>
                <w:rFonts w:ascii="Times New Roman" w:hAnsi="Times New Roman"/>
                <w:szCs w:val="21"/>
              </w:rPr>
              <w:t>Company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:rsidR="00E97262" w:rsidRDefault="00E97262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E97262">
              <w:rPr>
                <w:rFonts w:ascii="Times New Roman" w:hAnsi="Times New Roman"/>
                <w:szCs w:val="21"/>
              </w:rPr>
              <w:t>Method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E97262" w:rsidRDefault="00E97262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E97262">
              <w:rPr>
                <w:rFonts w:ascii="Times New Roman" w:hAnsi="Times New Roman"/>
                <w:szCs w:val="21"/>
              </w:rPr>
              <w:t>Reagent (Manufacturer)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E97262" w:rsidRDefault="00E97262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E97262">
              <w:rPr>
                <w:rFonts w:ascii="Times New Roman" w:hAnsi="Times New Roman"/>
                <w:szCs w:val="21"/>
              </w:rPr>
              <w:t>Measuring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97262">
              <w:rPr>
                <w:rFonts w:ascii="Times New Roman" w:hAnsi="Times New Roman"/>
                <w:szCs w:val="21"/>
              </w:rPr>
              <w:t>equipment (Manufacturer)</w:t>
            </w:r>
          </w:p>
        </w:tc>
      </w:tr>
      <w:tr w:rsidR="00E97262" w:rsidTr="00466B46">
        <w:tc>
          <w:tcPr>
            <w:tcW w:w="1526" w:type="dxa"/>
            <w:tcBorders>
              <w:top w:val="single" w:sz="4" w:space="0" w:color="auto"/>
            </w:tcBorders>
          </w:tcPr>
          <w:p w:rsidR="00E97262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Glucose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E97262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4212" w:type="dxa"/>
            <w:tcBorders>
              <w:top w:val="single" w:sz="4" w:space="0" w:color="auto"/>
            </w:tcBorders>
          </w:tcPr>
          <w:p w:rsidR="00E97262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Glucose oxidase peroxidative electrode method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E97262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Reagent for GA-1170 (Arkray Inc.)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:rsidR="00E97262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ADAMS glucose GA-1170 (Arkray Inc.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nzymatic method (Hexokinase-UV method)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Pureauto S GLU (Sekisui Medical Co., Ltd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BM903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 w:hint="eastAsia"/>
                <w:szCs w:val="21"/>
              </w:rPr>
              <w:t>C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 w:hint="eastAsia"/>
                <w:szCs w:val="21"/>
              </w:rPr>
              <w:t>Enzymatic method (Hexokinase-UV method)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 w:hint="eastAsia"/>
                <w:szCs w:val="21"/>
              </w:rPr>
              <w:t>Quick-auto-</w:t>
            </w:r>
            <w:r w:rsidRPr="00FB4F47">
              <w:rPr>
                <w:rFonts w:ascii="Times New Roman" w:hAnsi="Times New Roman" w:hint="eastAsia"/>
                <w:szCs w:val="21"/>
              </w:rPr>
              <w:t>Ⅱ</w:t>
            </w:r>
            <w:r w:rsidRPr="00FB4F47">
              <w:rPr>
                <w:rFonts w:ascii="Times New Roman" w:hAnsi="Times New Roman" w:hint="eastAsia"/>
                <w:szCs w:val="21"/>
              </w:rPr>
              <w:t>-GLU-HK (Shino-Test Corp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 w:hint="eastAsia"/>
                <w:szCs w:val="21"/>
              </w:rPr>
              <w:t>BM903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nzymatic method (Hexokinase-UV method)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GLU-S (Denka Seiken Co., Ltd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BM125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nzymatic method (Glucose oxidase method)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Cica liquid GLU J (Kanto Chemical Co., Inc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BM903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 w:hint="eastAsia"/>
                <w:szCs w:val="21"/>
              </w:rPr>
              <w:t>Enzymatic method (Hexokinase-UV method)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 w:hint="eastAsia"/>
                <w:szCs w:val="21"/>
              </w:rPr>
              <w:t>Quick-auto-</w:t>
            </w:r>
            <w:r w:rsidRPr="00FB4F47">
              <w:rPr>
                <w:rFonts w:ascii="Times New Roman" w:hAnsi="Times New Roman" w:hint="eastAsia"/>
                <w:szCs w:val="21"/>
              </w:rPr>
              <w:t>Ⅱ</w:t>
            </w:r>
            <w:r w:rsidRPr="00FB4F47">
              <w:rPr>
                <w:rFonts w:ascii="Times New Roman" w:hAnsi="Times New Roman" w:hint="eastAsia"/>
                <w:szCs w:val="21"/>
              </w:rPr>
              <w:t>-GLU-HK (Shino-Test Corp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 w:hint="eastAsia"/>
                <w:szCs w:val="21"/>
              </w:rPr>
              <w:t>BM903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nzymatic method (Glucose oxidase method)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Cica liquid GLU J (Kanto Chemical Co., Inc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AU5400 (BECKMAN COULTER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H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nzymatic method (Glucose oxidase method)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IATRO-LQ GLU (Mitsubishi Chemical Medience Corp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JCA-BM165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nzymatic method (Hexokinase-UV method)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Pureauto S GLU-R (Sekisui Medical Co., Ltd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BM913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nzymatic method (Hexokinase-UV method)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L-type WAKO GLU2 (Wako Chemical Co., Inc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AU640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K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nzymatic method (Hexokinase-UV method)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L-type WAKO GLU2 (Wako Chemical Co., Inc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AU640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bA1c</w:t>
            </w: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HPLC method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Reagent for G9 (Arkray Inc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ADAMS-HA8160 (Arkray Inc.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Latex agglutination immunoassay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RAPIDIA Auto HbA1c-L (Fujirebio, Inc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BM903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Latex agglutination immunoassay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Determiner HbA1c (Kyowa Medex Co., Ltd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BM903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HPLC method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Reagent for HLC-723G8 (Tosoh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HLC-723G8 (Tosoh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Latex agglutination immunoassay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Determiner HbA1c (Kyowa Medex Co., Ltd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BM903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Latex agglutination immunoassay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Determiner HbA1c (Kyowa Medex Co., Ltd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BM9030/BM9031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Latex agglutination immunoassay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RAPIDIA Auto HbA1c-L (TFB, Inc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JCA-BM913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H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nzymatic method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CinQ HbA1c (Mitsubishi Chemical Medience Corp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JCA-BM903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Enzymatic method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Nordia-N HbA1c (Sekisui Medical Co., Ltd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BM9130 (JEOL)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Latex agglutination immunoassay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RAPIDIA Auto HbA1c-L (Fujirebio, Inc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AU640</w:t>
            </w:r>
          </w:p>
        </w:tc>
      </w:tr>
      <w:tr w:rsidR="00FB4F47" w:rsidTr="00466B46">
        <w:tc>
          <w:tcPr>
            <w:tcW w:w="1526" w:type="dxa"/>
          </w:tcPr>
          <w:p w:rsid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3" w:type="dxa"/>
          </w:tcPr>
          <w:p w:rsidR="00FB4F47" w:rsidRPr="00FB4F47" w:rsidRDefault="00FB4F47" w:rsidP="00FB4F47">
            <w:pPr>
              <w:jc w:val="center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K</w:t>
            </w:r>
          </w:p>
        </w:tc>
        <w:tc>
          <w:tcPr>
            <w:tcW w:w="4212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Latex agglutination immunoassay</w:t>
            </w:r>
          </w:p>
        </w:tc>
        <w:tc>
          <w:tcPr>
            <w:tcW w:w="5103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RAPIDIA Auto HbA1c-L (Fujirebio, Inc.)</w:t>
            </w:r>
          </w:p>
        </w:tc>
        <w:tc>
          <w:tcPr>
            <w:tcW w:w="2300" w:type="dxa"/>
          </w:tcPr>
          <w:p w:rsidR="00FB4F47" w:rsidRPr="00FB4F47" w:rsidRDefault="00FB4F47" w:rsidP="00FB4F47">
            <w:pPr>
              <w:jc w:val="left"/>
              <w:rPr>
                <w:rFonts w:ascii="Times New Roman" w:hAnsi="Times New Roman"/>
                <w:szCs w:val="21"/>
              </w:rPr>
            </w:pPr>
            <w:r w:rsidRPr="00FB4F47">
              <w:rPr>
                <w:rFonts w:ascii="Times New Roman" w:hAnsi="Times New Roman"/>
                <w:szCs w:val="21"/>
              </w:rPr>
              <w:t>AU640</w:t>
            </w:r>
          </w:p>
        </w:tc>
      </w:tr>
    </w:tbl>
    <w:p w:rsidR="00E97262" w:rsidRDefault="00E97262" w:rsidP="006B0A09">
      <w:pPr>
        <w:rPr>
          <w:rFonts w:ascii="Times New Roman" w:hAnsi="Times New Roman"/>
          <w:szCs w:val="21"/>
        </w:rPr>
      </w:pPr>
    </w:p>
    <w:p w:rsidR="006B0A09" w:rsidRPr="006B0A09" w:rsidRDefault="006B0A09" w:rsidP="00344DB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6B0A09" w:rsidRPr="006B0A09" w:rsidSect="00FA4037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50E1" w:rsidRDefault="005F50E1" w:rsidP="006B442D">
      <w:r>
        <w:separator/>
      </w:r>
    </w:p>
  </w:endnote>
  <w:endnote w:type="continuationSeparator" w:id="0">
    <w:p w:rsidR="005F50E1" w:rsidRDefault="005F50E1" w:rsidP="006B4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50E1" w:rsidRDefault="005F50E1" w:rsidP="006B442D">
      <w:r>
        <w:separator/>
      </w:r>
    </w:p>
  </w:footnote>
  <w:footnote w:type="continuationSeparator" w:id="0">
    <w:p w:rsidR="005F50E1" w:rsidRDefault="005F50E1" w:rsidP="006B44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FE176B"/>
    <w:multiLevelType w:val="hybridMultilevel"/>
    <w:tmpl w:val="29145588"/>
    <w:lvl w:ilvl="0" w:tplc="8C38CA8E">
      <w:start w:val="25"/>
      <w:numFmt w:val="bullet"/>
      <w:lvlText w:val=""/>
      <w:lvlJc w:val="left"/>
      <w:pPr>
        <w:ind w:left="46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>
    <w:nsid w:val="2AB63D41"/>
    <w:multiLevelType w:val="hybridMultilevel"/>
    <w:tmpl w:val="05EC8598"/>
    <w:lvl w:ilvl="0" w:tplc="A6DE2738">
      <w:start w:val="3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A191D4D"/>
    <w:multiLevelType w:val="hybridMultilevel"/>
    <w:tmpl w:val="B9FEC810"/>
    <w:lvl w:ilvl="0" w:tplc="BEAEC156">
      <w:start w:val="25"/>
      <w:numFmt w:val="bullet"/>
      <w:lvlText w:val=""/>
      <w:lvlJc w:val="left"/>
      <w:pPr>
        <w:ind w:left="46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pidem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wap5d2gtzae6efpwvx0seodawfttpwarr5&quot;&gt;My EndNote Library&lt;record-ids&gt;&lt;item&gt;119&lt;/item&gt;&lt;item&gt;124&lt;/item&gt;&lt;item&gt;140&lt;/item&gt;&lt;item&gt;298&lt;/item&gt;&lt;item&gt;333&lt;/item&gt;&lt;item&gt;391&lt;/item&gt;&lt;item&gt;426&lt;/item&gt;&lt;item&gt;498&lt;/item&gt;&lt;item&gt;499&lt;/item&gt;&lt;item&gt;500&lt;/item&gt;&lt;item&gt;502&lt;/item&gt;&lt;item&gt;523&lt;/item&gt;&lt;item&gt;524&lt;/item&gt;&lt;item&gt;525&lt;/item&gt;&lt;item&gt;527&lt;/item&gt;&lt;item&gt;529&lt;/item&gt;&lt;item&gt;531&lt;/item&gt;&lt;item&gt;534&lt;/item&gt;&lt;item&gt;536&lt;/item&gt;&lt;item&gt;573&lt;/item&gt;&lt;item&gt;576&lt;/item&gt;&lt;item&gt;577&lt;/item&gt;&lt;item&gt;578&lt;/item&gt;&lt;item&gt;605&lt;/item&gt;&lt;item&gt;627&lt;/item&gt;&lt;item&gt;641&lt;/item&gt;&lt;item&gt;642&lt;/item&gt;&lt;item&gt;643&lt;/item&gt;&lt;item&gt;644&lt;/item&gt;&lt;item&gt;645&lt;/item&gt;&lt;item&gt;646&lt;/item&gt;&lt;item&gt;647&lt;/item&gt;&lt;item&gt;650&lt;/item&gt;&lt;/record-ids&gt;&lt;/item&gt;&lt;/Libraries&gt;"/>
  </w:docVars>
  <w:rsids>
    <w:rsidRoot w:val="004D5C7B"/>
    <w:rsid w:val="0000110C"/>
    <w:rsid w:val="0000133D"/>
    <w:rsid w:val="000013F8"/>
    <w:rsid w:val="00002FCB"/>
    <w:rsid w:val="0000595F"/>
    <w:rsid w:val="00007C1E"/>
    <w:rsid w:val="00007D84"/>
    <w:rsid w:val="0001032A"/>
    <w:rsid w:val="00010E1D"/>
    <w:rsid w:val="000119D4"/>
    <w:rsid w:val="0001427F"/>
    <w:rsid w:val="00014A08"/>
    <w:rsid w:val="0001557E"/>
    <w:rsid w:val="0001730B"/>
    <w:rsid w:val="000201DF"/>
    <w:rsid w:val="00027C38"/>
    <w:rsid w:val="00030521"/>
    <w:rsid w:val="000314AB"/>
    <w:rsid w:val="00031CE8"/>
    <w:rsid w:val="000357B7"/>
    <w:rsid w:val="00036791"/>
    <w:rsid w:val="00041306"/>
    <w:rsid w:val="0004313F"/>
    <w:rsid w:val="00044842"/>
    <w:rsid w:val="00046BA1"/>
    <w:rsid w:val="0004776B"/>
    <w:rsid w:val="00050E71"/>
    <w:rsid w:val="0005127A"/>
    <w:rsid w:val="00052845"/>
    <w:rsid w:val="00060163"/>
    <w:rsid w:val="000615AC"/>
    <w:rsid w:val="0006340B"/>
    <w:rsid w:val="00064C24"/>
    <w:rsid w:val="0006631A"/>
    <w:rsid w:val="00067A95"/>
    <w:rsid w:val="00070695"/>
    <w:rsid w:val="00071891"/>
    <w:rsid w:val="00072849"/>
    <w:rsid w:val="00072E77"/>
    <w:rsid w:val="00075D8B"/>
    <w:rsid w:val="00076BFC"/>
    <w:rsid w:val="000821C8"/>
    <w:rsid w:val="000845A9"/>
    <w:rsid w:val="0008462D"/>
    <w:rsid w:val="00084FCB"/>
    <w:rsid w:val="000862CB"/>
    <w:rsid w:val="000868F4"/>
    <w:rsid w:val="00086B54"/>
    <w:rsid w:val="00087A59"/>
    <w:rsid w:val="000949BA"/>
    <w:rsid w:val="000969BA"/>
    <w:rsid w:val="00097AA8"/>
    <w:rsid w:val="000A06A9"/>
    <w:rsid w:val="000A14AA"/>
    <w:rsid w:val="000A2A21"/>
    <w:rsid w:val="000B2250"/>
    <w:rsid w:val="000B3348"/>
    <w:rsid w:val="000B38F0"/>
    <w:rsid w:val="000B54EC"/>
    <w:rsid w:val="000C0806"/>
    <w:rsid w:val="000C0A48"/>
    <w:rsid w:val="000C532C"/>
    <w:rsid w:val="000C6DE0"/>
    <w:rsid w:val="000C72F4"/>
    <w:rsid w:val="000D2CBB"/>
    <w:rsid w:val="000D67C3"/>
    <w:rsid w:val="000E0A0D"/>
    <w:rsid w:val="000E4FD3"/>
    <w:rsid w:val="000E53C0"/>
    <w:rsid w:val="000E6192"/>
    <w:rsid w:val="000E6381"/>
    <w:rsid w:val="000E7C1E"/>
    <w:rsid w:val="000F2996"/>
    <w:rsid w:val="000F2D95"/>
    <w:rsid w:val="000F776B"/>
    <w:rsid w:val="000F7C04"/>
    <w:rsid w:val="00100CF4"/>
    <w:rsid w:val="0010405D"/>
    <w:rsid w:val="0010484E"/>
    <w:rsid w:val="00105F81"/>
    <w:rsid w:val="001102BB"/>
    <w:rsid w:val="001102C0"/>
    <w:rsid w:val="0011161F"/>
    <w:rsid w:val="001118E3"/>
    <w:rsid w:val="00113295"/>
    <w:rsid w:val="001171E3"/>
    <w:rsid w:val="00120309"/>
    <w:rsid w:val="00121216"/>
    <w:rsid w:val="00122D90"/>
    <w:rsid w:val="001312DA"/>
    <w:rsid w:val="00132559"/>
    <w:rsid w:val="0013261A"/>
    <w:rsid w:val="0013289E"/>
    <w:rsid w:val="00132CA6"/>
    <w:rsid w:val="001330D6"/>
    <w:rsid w:val="001344BA"/>
    <w:rsid w:val="0013620B"/>
    <w:rsid w:val="001367A7"/>
    <w:rsid w:val="0013735E"/>
    <w:rsid w:val="00137472"/>
    <w:rsid w:val="001407A4"/>
    <w:rsid w:val="00141DB9"/>
    <w:rsid w:val="00143D99"/>
    <w:rsid w:val="00144457"/>
    <w:rsid w:val="00145ECB"/>
    <w:rsid w:val="00147559"/>
    <w:rsid w:val="001520F7"/>
    <w:rsid w:val="001533E5"/>
    <w:rsid w:val="00155D10"/>
    <w:rsid w:val="001578D0"/>
    <w:rsid w:val="001603C6"/>
    <w:rsid w:val="00161F45"/>
    <w:rsid w:val="00165B36"/>
    <w:rsid w:val="0016706A"/>
    <w:rsid w:val="00167F64"/>
    <w:rsid w:val="00171B35"/>
    <w:rsid w:val="00174FB5"/>
    <w:rsid w:val="001830F2"/>
    <w:rsid w:val="00184687"/>
    <w:rsid w:val="00184DBE"/>
    <w:rsid w:val="0018750B"/>
    <w:rsid w:val="00192151"/>
    <w:rsid w:val="001A086D"/>
    <w:rsid w:val="001A2214"/>
    <w:rsid w:val="001A2D2B"/>
    <w:rsid w:val="001A32CF"/>
    <w:rsid w:val="001B000F"/>
    <w:rsid w:val="001B08EE"/>
    <w:rsid w:val="001B44C2"/>
    <w:rsid w:val="001B78DE"/>
    <w:rsid w:val="001C20D2"/>
    <w:rsid w:val="001C30C2"/>
    <w:rsid w:val="001D19B2"/>
    <w:rsid w:val="001D37D0"/>
    <w:rsid w:val="001D48B2"/>
    <w:rsid w:val="001D5611"/>
    <w:rsid w:val="001D6520"/>
    <w:rsid w:val="001E0879"/>
    <w:rsid w:val="001E1FD7"/>
    <w:rsid w:val="001E3C08"/>
    <w:rsid w:val="001E4FD3"/>
    <w:rsid w:val="001E5993"/>
    <w:rsid w:val="001E7948"/>
    <w:rsid w:val="001F0EFE"/>
    <w:rsid w:val="001F48DF"/>
    <w:rsid w:val="001F6553"/>
    <w:rsid w:val="001F6E2C"/>
    <w:rsid w:val="002015B1"/>
    <w:rsid w:val="002018DD"/>
    <w:rsid w:val="00201D65"/>
    <w:rsid w:val="00205189"/>
    <w:rsid w:val="00205342"/>
    <w:rsid w:val="002119FF"/>
    <w:rsid w:val="00213DF5"/>
    <w:rsid w:val="00217B3D"/>
    <w:rsid w:val="00222172"/>
    <w:rsid w:val="002241C7"/>
    <w:rsid w:val="00227267"/>
    <w:rsid w:val="00235CCA"/>
    <w:rsid w:val="0023746C"/>
    <w:rsid w:val="0024066C"/>
    <w:rsid w:val="0024091D"/>
    <w:rsid w:val="00241B58"/>
    <w:rsid w:val="00243CA6"/>
    <w:rsid w:val="00245433"/>
    <w:rsid w:val="002529FE"/>
    <w:rsid w:val="00257BD5"/>
    <w:rsid w:val="0026180C"/>
    <w:rsid w:val="00263401"/>
    <w:rsid w:val="00264014"/>
    <w:rsid w:val="00266BD9"/>
    <w:rsid w:val="002677CB"/>
    <w:rsid w:val="002703DC"/>
    <w:rsid w:val="00270B5A"/>
    <w:rsid w:val="00272AB5"/>
    <w:rsid w:val="00273366"/>
    <w:rsid w:val="002734F3"/>
    <w:rsid w:val="002742EE"/>
    <w:rsid w:val="0027648C"/>
    <w:rsid w:val="00277C8F"/>
    <w:rsid w:val="0028259C"/>
    <w:rsid w:val="00283FDD"/>
    <w:rsid w:val="00285A7E"/>
    <w:rsid w:val="0029040B"/>
    <w:rsid w:val="0029040D"/>
    <w:rsid w:val="002913DB"/>
    <w:rsid w:val="0029229A"/>
    <w:rsid w:val="0029484B"/>
    <w:rsid w:val="00294A79"/>
    <w:rsid w:val="002A1C32"/>
    <w:rsid w:val="002A2EF7"/>
    <w:rsid w:val="002B61D9"/>
    <w:rsid w:val="002B6857"/>
    <w:rsid w:val="002C0F7B"/>
    <w:rsid w:val="002C1C2D"/>
    <w:rsid w:val="002C7F5A"/>
    <w:rsid w:val="002D2EA9"/>
    <w:rsid w:val="002D419D"/>
    <w:rsid w:val="002E03DB"/>
    <w:rsid w:val="002E2F07"/>
    <w:rsid w:val="002E447F"/>
    <w:rsid w:val="002E4547"/>
    <w:rsid w:val="002E693D"/>
    <w:rsid w:val="002F0102"/>
    <w:rsid w:val="002F03FA"/>
    <w:rsid w:val="002F2126"/>
    <w:rsid w:val="002F2F26"/>
    <w:rsid w:val="002F5386"/>
    <w:rsid w:val="002F5C9C"/>
    <w:rsid w:val="00300B82"/>
    <w:rsid w:val="00300DF6"/>
    <w:rsid w:val="00301DE7"/>
    <w:rsid w:val="003031D9"/>
    <w:rsid w:val="00304792"/>
    <w:rsid w:val="00304FD9"/>
    <w:rsid w:val="00310B54"/>
    <w:rsid w:val="00316278"/>
    <w:rsid w:val="0032208B"/>
    <w:rsid w:val="0032392A"/>
    <w:rsid w:val="0032567A"/>
    <w:rsid w:val="00326C03"/>
    <w:rsid w:val="00331335"/>
    <w:rsid w:val="00331AAC"/>
    <w:rsid w:val="0033299E"/>
    <w:rsid w:val="00337A9F"/>
    <w:rsid w:val="00337E07"/>
    <w:rsid w:val="003403BA"/>
    <w:rsid w:val="003410EF"/>
    <w:rsid w:val="00341BD0"/>
    <w:rsid w:val="00341D71"/>
    <w:rsid w:val="00344643"/>
    <w:rsid w:val="00344DB7"/>
    <w:rsid w:val="0034675D"/>
    <w:rsid w:val="003473BC"/>
    <w:rsid w:val="00350722"/>
    <w:rsid w:val="00351D66"/>
    <w:rsid w:val="00351FA9"/>
    <w:rsid w:val="0035551C"/>
    <w:rsid w:val="003640FE"/>
    <w:rsid w:val="00365159"/>
    <w:rsid w:val="003662E2"/>
    <w:rsid w:val="00366E86"/>
    <w:rsid w:val="00370500"/>
    <w:rsid w:val="003714BC"/>
    <w:rsid w:val="00373A4F"/>
    <w:rsid w:val="00377402"/>
    <w:rsid w:val="00381DAD"/>
    <w:rsid w:val="00382BD0"/>
    <w:rsid w:val="00382C2B"/>
    <w:rsid w:val="00383529"/>
    <w:rsid w:val="00383CDC"/>
    <w:rsid w:val="003918CE"/>
    <w:rsid w:val="003925E3"/>
    <w:rsid w:val="00392798"/>
    <w:rsid w:val="0039281B"/>
    <w:rsid w:val="003928BF"/>
    <w:rsid w:val="00393264"/>
    <w:rsid w:val="00393EFA"/>
    <w:rsid w:val="003951DD"/>
    <w:rsid w:val="003970FD"/>
    <w:rsid w:val="003A08BA"/>
    <w:rsid w:val="003A0EE8"/>
    <w:rsid w:val="003A1FA8"/>
    <w:rsid w:val="003A26F0"/>
    <w:rsid w:val="003A2C06"/>
    <w:rsid w:val="003A51DB"/>
    <w:rsid w:val="003A5CDF"/>
    <w:rsid w:val="003A77B7"/>
    <w:rsid w:val="003B0DF1"/>
    <w:rsid w:val="003B57B4"/>
    <w:rsid w:val="003B59EF"/>
    <w:rsid w:val="003B6589"/>
    <w:rsid w:val="003C022D"/>
    <w:rsid w:val="003C059D"/>
    <w:rsid w:val="003C0B4D"/>
    <w:rsid w:val="003C1135"/>
    <w:rsid w:val="003C1416"/>
    <w:rsid w:val="003C261C"/>
    <w:rsid w:val="003C2983"/>
    <w:rsid w:val="003C7E1A"/>
    <w:rsid w:val="003D0F78"/>
    <w:rsid w:val="003D3876"/>
    <w:rsid w:val="003D3C6E"/>
    <w:rsid w:val="003D4C12"/>
    <w:rsid w:val="003D52A1"/>
    <w:rsid w:val="003D5585"/>
    <w:rsid w:val="003D5F1F"/>
    <w:rsid w:val="003E0627"/>
    <w:rsid w:val="003E0DAC"/>
    <w:rsid w:val="003E213C"/>
    <w:rsid w:val="003E220B"/>
    <w:rsid w:val="003E287B"/>
    <w:rsid w:val="003E6243"/>
    <w:rsid w:val="003E6885"/>
    <w:rsid w:val="003F32FA"/>
    <w:rsid w:val="003F4ADC"/>
    <w:rsid w:val="003F6708"/>
    <w:rsid w:val="003F7702"/>
    <w:rsid w:val="003F7D41"/>
    <w:rsid w:val="00401DA0"/>
    <w:rsid w:val="00402FD6"/>
    <w:rsid w:val="00406D32"/>
    <w:rsid w:val="00414D7E"/>
    <w:rsid w:val="00415840"/>
    <w:rsid w:val="00415E62"/>
    <w:rsid w:val="00423C7E"/>
    <w:rsid w:val="004240E6"/>
    <w:rsid w:val="00424E85"/>
    <w:rsid w:val="00425720"/>
    <w:rsid w:val="0043385E"/>
    <w:rsid w:val="00434165"/>
    <w:rsid w:val="00435FCE"/>
    <w:rsid w:val="00437978"/>
    <w:rsid w:val="00437E15"/>
    <w:rsid w:val="0044180B"/>
    <w:rsid w:val="00444B37"/>
    <w:rsid w:val="004466C8"/>
    <w:rsid w:val="004523A5"/>
    <w:rsid w:val="00454980"/>
    <w:rsid w:val="00461CBF"/>
    <w:rsid w:val="00462A32"/>
    <w:rsid w:val="00462AA2"/>
    <w:rsid w:val="00462C43"/>
    <w:rsid w:val="004633D8"/>
    <w:rsid w:val="00465D5B"/>
    <w:rsid w:val="00465EAF"/>
    <w:rsid w:val="00466B46"/>
    <w:rsid w:val="00470B6A"/>
    <w:rsid w:val="00470BBF"/>
    <w:rsid w:val="004753CB"/>
    <w:rsid w:val="004768A4"/>
    <w:rsid w:val="004774CA"/>
    <w:rsid w:val="004808DA"/>
    <w:rsid w:val="00482649"/>
    <w:rsid w:val="00484024"/>
    <w:rsid w:val="00487402"/>
    <w:rsid w:val="00491ABD"/>
    <w:rsid w:val="00494640"/>
    <w:rsid w:val="00494653"/>
    <w:rsid w:val="00494840"/>
    <w:rsid w:val="00496C90"/>
    <w:rsid w:val="0049758A"/>
    <w:rsid w:val="004A2378"/>
    <w:rsid w:val="004A725E"/>
    <w:rsid w:val="004B12AE"/>
    <w:rsid w:val="004B36F3"/>
    <w:rsid w:val="004B3B07"/>
    <w:rsid w:val="004B3BE4"/>
    <w:rsid w:val="004B48C7"/>
    <w:rsid w:val="004B6649"/>
    <w:rsid w:val="004C28D7"/>
    <w:rsid w:val="004C42DC"/>
    <w:rsid w:val="004C4C6E"/>
    <w:rsid w:val="004C5528"/>
    <w:rsid w:val="004C6470"/>
    <w:rsid w:val="004C726A"/>
    <w:rsid w:val="004D2212"/>
    <w:rsid w:val="004D29CA"/>
    <w:rsid w:val="004D5A0E"/>
    <w:rsid w:val="004D5C7B"/>
    <w:rsid w:val="004D7113"/>
    <w:rsid w:val="004D7A0A"/>
    <w:rsid w:val="004E2FA2"/>
    <w:rsid w:val="004E64CF"/>
    <w:rsid w:val="004E7380"/>
    <w:rsid w:val="004E78F1"/>
    <w:rsid w:val="004E7E6F"/>
    <w:rsid w:val="004F4720"/>
    <w:rsid w:val="00500DEF"/>
    <w:rsid w:val="00500FC4"/>
    <w:rsid w:val="005028E4"/>
    <w:rsid w:val="00502912"/>
    <w:rsid w:val="005041AD"/>
    <w:rsid w:val="00506BA7"/>
    <w:rsid w:val="0051061F"/>
    <w:rsid w:val="00511174"/>
    <w:rsid w:val="005125CF"/>
    <w:rsid w:val="00514D5D"/>
    <w:rsid w:val="0051771C"/>
    <w:rsid w:val="00520B23"/>
    <w:rsid w:val="0052374F"/>
    <w:rsid w:val="0052581B"/>
    <w:rsid w:val="00527428"/>
    <w:rsid w:val="00530756"/>
    <w:rsid w:val="00531F26"/>
    <w:rsid w:val="00532A3A"/>
    <w:rsid w:val="0053337D"/>
    <w:rsid w:val="0053462B"/>
    <w:rsid w:val="00535247"/>
    <w:rsid w:val="0053788C"/>
    <w:rsid w:val="00542749"/>
    <w:rsid w:val="005444B5"/>
    <w:rsid w:val="00544C6D"/>
    <w:rsid w:val="005460AA"/>
    <w:rsid w:val="00546328"/>
    <w:rsid w:val="005465C2"/>
    <w:rsid w:val="00547EDA"/>
    <w:rsid w:val="00553AF4"/>
    <w:rsid w:val="0056187A"/>
    <w:rsid w:val="0056211D"/>
    <w:rsid w:val="0056377B"/>
    <w:rsid w:val="0056409A"/>
    <w:rsid w:val="0056550D"/>
    <w:rsid w:val="0056637D"/>
    <w:rsid w:val="00566500"/>
    <w:rsid w:val="00566AD5"/>
    <w:rsid w:val="00571D0B"/>
    <w:rsid w:val="00572307"/>
    <w:rsid w:val="00574FB2"/>
    <w:rsid w:val="00575C00"/>
    <w:rsid w:val="00575E69"/>
    <w:rsid w:val="00576EB2"/>
    <w:rsid w:val="00577423"/>
    <w:rsid w:val="005806E4"/>
    <w:rsid w:val="00581C9D"/>
    <w:rsid w:val="00584BF4"/>
    <w:rsid w:val="00584BFB"/>
    <w:rsid w:val="00585378"/>
    <w:rsid w:val="00586B85"/>
    <w:rsid w:val="00586D36"/>
    <w:rsid w:val="00590549"/>
    <w:rsid w:val="00590953"/>
    <w:rsid w:val="005940EB"/>
    <w:rsid w:val="00594305"/>
    <w:rsid w:val="005954F3"/>
    <w:rsid w:val="0059746B"/>
    <w:rsid w:val="00597A7F"/>
    <w:rsid w:val="005A1236"/>
    <w:rsid w:val="005A13BF"/>
    <w:rsid w:val="005A5540"/>
    <w:rsid w:val="005A624A"/>
    <w:rsid w:val="005B11B1"/>
    <w:rsid w:val="005B2464"/>
    <w:rsid w:val="005B2745"/>
    <w:rsid w:val="005B2A0D"/>
    <w:rsid w:val="005B358C"/>
    <w:rsid w:val="005B36EF"/>
    <w:rsid w:val="005B4F03"/>
    <w:rsid w:val="005B63FA"/>
    <w:rsid w:val="005C0478"/>
    <w:rsid w:val="005C2E18"/>
    <w:rsid w:val="005C5D6E"/>
    <w:rsid w:val="005C6AAB"/>
    <w:rsid w:val="005C6C08"/>
    <w:rsid w:val="005C71C8"/>
    <w:rsid w:val="005D0EAE"/>
    <w:rsid w:val="005D1532"/>
    <w:rsid w:val="005D5D67"/>
    <w:rsid w:val="005D6B5E"/>
    <w:rsid w:val="005E51FE"/>
    <w:rsid w:val="005E5876"/>
    <w:rsid w:val="005F0358"/>
    <w:rsid w:val="005F2968"/>
    <w:rsid w:val="005F4CE0"/>
    <w:rsid w:val="005F50E1"/>
    <w:rsid w:val="005F5CB0"/>
    <w:rsid w:val="005F743A"/>
    <w:rsid w:val="005F785A"/>
    <w:rsid w:val="0060136D"/>
    <w:rsid w:val="00601743"/>
    <w:rsid w:val="00602391"/>
    <w:rsid w:val="006026A4"/>
    <w:rsid w:val="0060613B"/>
    <w:rsid w:val="0060757C"/>
    <w:rsid w:val="00610E65"/>
    <w:rsid w:val="006113BD"/>
    <w:rsid w:val="006115EE"/>
    <w:rsid w:val="00615863"/>
    <w:rsid w:val="00620792"/>
    <w:rsid w:val="00621FA5"/>
    <w:rsid w:val="00623755"/>
    <w:rsid w:val="00626E3E"/>
    <w:rsid w:val="00630325"/>
    <w:rsid w:val="006320D8"/>
    <w:rsid w:val="0063236D"/>
    <w:rsid w:val="0063314B"/>
    <w:rsid w:val="0063529A"/>
    <w:rsid w:val="00635E0A"/>
    <w:rsid w:val="00637727"/>
    <w:rsid w:val="00637EB9"/>
    <w:rsid w:val="00640255"/>
    <w:rsid w:val="0064330D"/>
    <w:rsid w:val="0064372A"/>
    <w:rsid w:val="00643809"/>
    <w:rsid w:val="006454B1"/>
    <w:rsid w:val="00650050"/>
    <w:rsid w:val="00655F6A"/>
    <w:rsid w:val="00662CF8"/>
    <w:rsid w:val="0066399E"/>
    <w:rsid w:val="00663A39"/>
    <w:rsid w:val="00663AD4"/>
    <w:rsid w:val="00665169"/>
    <w:rsid w:val="006653DC"/>
    <w:rsid w:val="00672EE4"/>
    <w:rsid w:val="0068205C"/>
    <w:rsid w:val="006821BD"/>
    <w:rsid w:val="00682956"/>
    <w:rsid w:val="006850C3"/>
    <w:rsid w:val="00687257"/>
    <w:rsid w:val="0069133E"/>
    <w:rsid w:val="006913A6"/>
    <w:rsid w:val="00692C5B"/>
    <w:rsid w:val="00694148"/>
    <w:rsid w:val="00695286"/>
    <w:rsid w:val="006976A7"/>
    <w:rsid w:val="006A1DDE"/>
    <w:rsid w:val="006A4E3E"/>
    <w:rsid w:val="006A7C77"/>
    <w:rsid w:val="006B0A09"/>
    <w:rsid w:val="006B25D6"/>
    <w:rsid w:val="006B2788"/>
    <w:rsid w:val="006B442D"/>
    <w:rsid w:val="006B4E31"/>
    <w:rsid w:val="006B627A"/>
    <w:rsid w:val="006C05CD"/>
    <w:rsid w:val="006C10DF"/>
    <w:rsid w:val="006C11D9"/>
    <w:rsid w:val="006C15E8"/>
    <w:rsid w:val="006C494F"/>
    <w:rsid w:val="006C5746"/>
    <w:rsid w:val="006D35BA"/>
    <w:rsid w:val="006D3905"/>
    <w:rsid w:val="006D5BCA"/>
    <w:rsid w:val="006D5C75"/>
    <w:rsid w:val="006D77E4"/>
    <w:rsid w:val="006E1156"/>
    <w:rsid w:val="006E247F"/>
    <w:rsid w:val="006E2801"/>
    <w:rsid w:val="006E363A"/>
    <w:rsid w:val="006E3826"/>
    <w:rsid w:val="006E440F"/>
    <w:rsid w:val="006E691B"/>
    <w:rsid w:val="006F23E0"/>
    <w:rsid w:val="006F25F1"/>
    <w:rsid w:val="006F2DA3"/>
    <w:rsid w:val="006F55EC"/>
    <w:rsid w:val="006F5DD5"/>
    <w:rsid w:val="006F7996"/>
    <w:rsid w:val="00701200"/>
    <w:rsid w:val="00701A2D"/>
    <w:rsid w:val="0070361E"/>
    <w:rsid w:val="00704957"/>
    <w:rsid w:val="00705DFE"/>
    <w:rsid w:val="00707CD6"/>
    <w:rsid w:val="00710F69"/>
    <w:rsid w:val="007119D0"/>
    <w:rsid w:val="0071404B"/>
    <w:rsid w:val="00714583"/>
    <w:rsid w:val="00715031"/>
    <w:rsid w:val="00716818"/>
    <w:rsid w:val="007228F4"/>
    <w:rsid w:val="007236EE"/>
    <w:rsid w:val="00726A11"/>
    <w:rsid w:val="00726EC7"/>
    <w:rsid w:val="007270C0"/>
    <w:rsid w:val="00727400"/>
    <w:rsid w:val="00730215"/>
    <w:rsid w:val="00730E90"/>
    <w:rsid w:val="00731DDB"/>
    <w:rsid w:val="00732DE4"/>
    <w:rsid w:val="00734C98"/>
    <w:rsid w:val="00737C58"/>
    <w:rsid w:val="00740EDB"/>
    <w:rsid w:val="00746597"/>
    <w:rsid w:val="00746B79"/>
    <w:rsid w:val="00754F16"/>
    <w:rsid w:val="00755A90"/>
    <w:rsid w:val="00757C1A"/>
    <w:rsid w:val="00757E7D"/>
    <w:rsid w:val="007708B3"/>
    <w:rsid w:val="007712BB"/>
    <w:rsid w:val="00773F9F"/>
    <w:rsid w:val="00777710"/>
    <w:rsid w:val="00777F61"/>
    <w:rsid w:val="007808B0"/>
    <w:rsid w:val="007819F3"/>
    <w:rsid w:val="0078384E"/>
    <w:rsid w:val="007845C0"/>
    <w:rsid w:val="00784693"/>
    <w:rsid w:val="00791150"/>
    <w:rsid w:val="00794DB5"/>
    <w:rsid w:val="00795C41"/>
    <w:rsid w:val="007A0619"/>
    <w:rsid w:val="007A0849"/>
    <w:rsid w:val="007A1498"/>
    <w:rsid w:val="007A3B47"/>
    <w:rsid w:val="007A7399"/>
    <w:rsid w:val="007A73AB"/>
    <w:rsid w:val="007B0933"/>
    <w:rsid w:val="007B2864"/>
    <w:rsid w:val="007B2B39"/>
    <w:rsid w:val="007B2CC3"/>
    <w:rsid w:val="007B3245"/>
    <w:rsid w:val="007B3CD1"/>
    <w:rsid w:val="007C0955"/>
    <w:rsid w:val="007C0C48"/>
    <w:rsid w:val="007C1F15"/>
    <w:rsid w:val="007C2868"/>
    <w:rsid w:val="007C3F5F"/>
    <w:rsid w:val="007C71CA"/>
    <w:rsid w:val="007D17CD"/>
    <w:rsid w:val="007D187E"/>
    <w:rsid w:val="007D268E"/>
    <w:rsid w:val="007D309A"/>
    <w:rsid w:val="007D51DD"/>
    <w:rsid w:val="007D609D"/>
    <w:rsid w:val="007E0590"/>
    <w:rsid w:val="007E1056"/>
    <w:rsid w:val="007E17CF"/>
    <w:rsid w:val="007E2FC8"/>
    <w:rsid w:val="007E6C22"/>
    <w:rsid w:val="007F26EF"/>
    <w:rsid w:val="007F6FC3"/>
    <w:rsid w:val="007F783B"/>
    <w:rsid w:val="007F7BC7"/>
    <w:rsid w:val="00801D7B"/>
    <w:rsid w:val="00802D86"/>
    <w:rsid w:val="008052D4"/>
    <w:rsid w:val="008055C8"/>
    <w:rsid w:val="00805EB9"/>
    <w:rsid w:val="00812F7B"/>
    <w:rsid w:val="00815F38"/>
    <w:rsid w:val="00816B7D"/>
    <w:rsid w:val="0082052D"/>
    <w:rsid w:val="00820BA5"/>
    <w:rsid w:val="00820D2A"/>
    <w:rsid w:val="00827DBC"/>
    <w:rsid w:val="0083033E"/>
    <w:rsid w:val="0083168D"/>
    <w:rsid w:val="00833224"/>
    <w:rsid w:val="00834AC5"/>
    <w:rsid w:val="00836F51"/>
    <w:rsid w:val="008377D3"/>
    <w:rsid w:val="00840B3D"/>
    <w:rsid w:val="0084230B"/>
    <w:rsid w:val="008454DD"/>
    <w:rsid w:val="00846723"/>
    <w:rsid w:val="00851314"/>
    <w:rsid w:val="00852CF6"/>
    <w:rsid w:val="00853A2D"/>
    <w:rsid w:val="008556B1"/>
    <w:rsid w:val="008611F0"/>
    <w:rsid w:val="00861445"/>
    <w:rsid w:val="00863065"/>
    <w:rsid w:val="008636B7"/>
    <w:rsid w:val="00865D0C"/>
    <w:rsid w:val="0087032C"/>
    <w:rsid w:val="00874D81"/>
    <w:rsid w:val="008752CF"/>
    <w:rsid w:val="0087667B"/>
    <w:rsid w:val="0088331B"/>
    <w:rsid w:val="00883B18"/>
    <w:rsid w:val="00891014"/>
    <w:rsid w:val="00891071"/>
    <w:rsid w:val="0089112F"/>
    <w:rsid w:val="008912DE"/>
    <w:rsid w:val="00892325"/>
    <w:rsid w:val="00893DED"/>
    <w:rsid w:val="00894D07"/>
    <w:rsid w:val="00894F2A"/>
    <w:rsid w:val="00896CE5"/>
    <w:rsid w:val="008A50CC"/>
    <w:rsid w:val="008A5BBE"/>
    <w:rsid w:val="008B02A0"/>
    <w:rsid w:val="008B0F84"/>
    <w:rsid w:val="008B1F33"/>
    <w:rsid w:val="008B325E"/>
    <w:rsid w:val="008B47DE"/>
    <w:rsid w:val="008B5D50"/>
    <w:rsid w:val="008C0B95"/>
    <w:rsid w:val="008C0FD9"/>
    <w:rsid w:val="008C494F"/>
    <w:rsid w:val="008D075A"/>
    <w:rsid w:val="008D24DF"/>
    <w:rsid w:val="008D647D"/>
    <w:rsid w:val="008D6951"/>
    <w:rsid w:val="008E02C4"/>
    <w:rsid w:val="008E3981"/>
    <w:rsid w:val="008E4354"/>
    <w:rsid w:val="008E54F8"/>
    <w:rsid w:val="008E7B48"/>
    <w:rsid w:val="008F1319"/>
    <w:rsid w:val="008F27E2"/>
    <w:rsid w:val="008F45A3"/>
    <w:rsid w:val="008F5E2E"/>
    <w:rsid w:val="008F7830"/>
    <w:rsid w:val="00903D26"/>
    <w:rsid w:val="009042E5"/>
    <w:rsid w:val="009046CA"/>
    <w:rsid w:val="00905A1F"/>
    <w:rsid w:val="00905B96"/>
    <w:rsid w:val="00910DD8"/>
    <w:rsid w:val="00911B68"/>
    <w:rsid w:val="0091528C"/>
    <w:rsid w:val="0091548F"/>
    <w:rsid w:val="009157C5"/>
    <w:rsid w:val="00920B69"/>
    <w:rsid w:val="0092428D"/>
    <w:rsid w:val="009326B8"/>
    <w:rsid w:val="0093588E"/>
    <w:rsid w:val="0093635E"/>
    <w:rsid w:val="009366F9"/>
    <w:rsid w:val="00937E2C"/>
    <w:rsid w:val="009424EB"/>
    <w:rsid w:val="0094269F"/>
    <w:rsid w:val="00942C32"/>
    <w:rsid w:val="0094342A"/>
    <w:rsid w:val="00943D44"/>
    <w:rsid w:val="00945BF2"/>
    <w:rsid w:val="0095170C"/>
    <w:rsid w:val="00951B02"/>
    <w:rsid w:val="00957078"/>
    <w:rsid w:val="00960F56"/>
    <w:rsid w:val="009653BA"/>
    <w:rsid w:val="009709A3"/>
    <w:rsid w:val="009709E9"/>
    <w:rsid w:val="00972AB7"/>
    <w:rsid w:val="00980707"/>
    <w:rsid w:val="00983A69"/>
    <w:rsid w:val="00991047"/>
    <w:rsid w:val="00991686"/>
    <w:rsid w:val="00993535"/>
    <w:rsid w:val="00993E27"/>
    <w:rsid w:val="00996990"/>
    <w:rsid w:val="009A0712"/>
    <w:rsid w:val="009A111B"/>
    <w:rsid w:val="009A4407"/>
    <w:rsid w:val="009A51F3"/>
    <w:rsid w:val="009A6983"/>
    <w:rsid w:val="009A69D7"/>
    <w:rsid w:val="009A6D4F"/>
    <w:rsid w:val="009B13C9"/>
    <w:rsid w:val="009B29BA"/>
    <w:rsid w:val="009B37C1"/>
    <w:rsid w:val="009B6A33"/>
    <w:rsid w:val="009B6CA7"/>
    <w:rsid w:val="009B75C3"/>
    <w:rsid w:val="009C00CB"/>
    <w:rsid w:val="009C22F3"/>
    <w:rsid w:val="009C23D3"/>
    <w:rsid w:val="009D1C5E"/>
    <w:rsid w:val="009D2B28"/>
    <w:rsid w:val="009D6BD5"/>
    <w:rsid w:val="009D70FC"/>
    <w:rsid w:val="009D763B"/>
    <w:rsid w:val="009E064E"/>
    <w:rsid w:val="009E12F9"/>
    <w:rsid w:val="009E13C5"/>
    <w:rsid w:val="009E2493"/>
    <w:rsid w:val="009E3E39"/>
    <w:rsid w:val="009E5159"/>
    <w:rsid w:val="009E603B"/>
    <w:rsid w:val="009E70FD"/>
    <w:rsid w:val="009E71D4"/>
    <w:rsid w:val="009F08F5"/>
    <w:rsid w:val="009F19E1"/>
    <w:rsid w:val="009F7628"/>
    <w:rsid w:val="009F7EE6"/>
    <w:rsid w:val="00A02CFD"/>
    <w:rsid w:val="00A04B30"/>
    <w:rsid w:val="00A04EBA"/>
    <w:rsid w:val="00A063E1"/>
    <w:rsid w:val="00A103A8"/>
    <w:rsid w:val="00A12096"/>
    <w:rsid w:val="00A141A3"/>
    <w:rsid w:val="00A1473A"/>
    <w:rsid w:val="00A205A4"/>
    <w:rsid w:val="00A242CE"/>
    <w:rsid w:val="00A25CE2"/>
    <w:rsid w:val="00A263C2"/>
    <w:rsid w:val="00A302B7"/>
    <w:rsid w:val="00A3034F"/>
    <w:rsid w:val="00A34594"/>
    <w:rsid w:val="00A43B45"/>
    <w:rsid w:val="00A50394"/>
    <w:rsid w:val="00A51C42"/>
    <w:rsid w:val="00A52236"/>
    <w:rsid w:val="00A55C9C"/>
    <w:rsid w:val="00A630BF"/>
    <w:rsid w:val="00A640A2"/>
    <w:rsid w:val="00A6434F"/>
    <w:rsid w:val="00A64B4D"/>
    <w:rsid w:val="00A6508A"/>
    <w:rsid w:val="00A65106"/>
    <w:rsid w:val="00A6617E"/>
    <w:rsid w:val="00A67B3D"/>
    <w:rsid w:val="00A67E93"/>
    <w:rsid w:val="00A70C12"/>
    <w:rsid w:val="00A7177F"/>
    <w:rsid w:val="00A72106"/>
    <w:rsid w:val="00A73B96"/>
    <w:rsid w:val="00A741B7"/>
    <w:rsid w:val="00A756E8"/>
    <w:rsid w:val="00A7570F"/>
    <w:rsid w:val="00A77A36"/>
    <w:rsid w:val="00A80515"/>
    <w:rsid w:val="00A83105"/>
    <w:rsid w:val="00A836EF"/>
    <w:rsid w:val="00A84460"/>
    <w:rsid w:val="00A8762F"/>
    <w:rsid w:val="00A876F2"/>
    <w:rsid w:val="00A87781"/>
    <w:rsid w:val="00A87EA5"/>
    <w:rsid w:val="00A94048"/>
    <w:rsid w:val="00AA1A5A"/>
    <w:rsid w:val="00AB4D15"/>
    <w:rsid w:val="00AC42B6"/>
    <w:rsid w:val="00AC4A1F"/>
    <w:rsid w:val="00AC517E"/>
    <w:rsid w:val="00AC7A35"/>
    <w:rsid w:val="00AC7E26"/>
    <w:rsid w:val="00AD1CD3"/>
    <w:rsid w:val="00AD2694"/>
    <w:rsid w:val="00AD5921"/>
    <w:rsid w:val="00AD5E29"/>
    <w:rsid w:val="00AE2D86"/>
    <w:rsid w:val="00AE4EF5"/>
    <w:rsid w:val="00AE61DD"/>
    <w:rsid w:val="00AE65E3"/>
    <w:rsid w:val="00AE7847"/>
    <w:rsid w:val="00AF0E2B"/>
    <w:rsid w:val="00AF1DFA"/>
    <w:rsid w:val="00AF735A"/>
    <w:rsid w:val="00AF7E05"/>
    <w:rsid w:val="00B00F54"/>
    <w:rsid w:val="00B04223"/>
    <w:rsid w:val="00B045C3"/>
    <w:rsid w:val="00B055AC"/>
    <w:rsid w:val="00B05855"/>
    <w:rsid w:val="00B07D52"/>
    <w:rsid w:val="00B10948"/>
    <w:rsid w:val="00B10FFD"/>
    <w:rsid w:val="00B112E4"/>
    <w:rsid w:val="00B12211"/>
    <w:rsid w:val="00B12392"/>
    <w:rsid w:val="00B13004"/>
    <w:rsid w:val="00B15C76"/>
    <w:rsid w:val="00B16454"/>
    <w:rsid w:val="00B172D3"/>
    <w:rsid w:val="00B20F09"/>
    <w:rsid w:val="00B234F2"/>
    <w:rsid w:val="00B235EC"/>
    <w:rsid w:val="00B271CE"/>
    <w:rsid w:val="00B3042F"/>
    <w:rsid w:val="00B30E7B"/>
    <w:rsid w:val="00B31ADB"/>
    <w:rsid w:val="00B3369D"/>
    <w:rsid w:val="00B36B7E"/>
    <w:rsid w:val="00B43AB7"/>
    <w:rsid w:val="00B537DF"/>
    <w:rsid w:val="00B64C80"/>
    <w:rsid w:val="00B6618C"/>
    <w:rsid w:val="00B67810"/>
    <w:rsid w:val="00B70360"/>
    <w:rsid w:val="00B70660"/>
    <w:rsid w:val="00B727FE"/>
    <w:rsid w:val="00B73EAD"/>
    <w:rsid w:val="00B73F16"/>
    <w:rsid w:val="00B75466"/>
    <w:rsid w:val="00B803F0"/>
    <w:rsid w:val="00B811FD"/>
    <w:rsid w:val="00B82FE5"/>
    <w:rsid w:val="00B8681F"/>
    <w:rsid w:val="00B87605"/>
    <w:rsid w:val="00B87B76"/>
    <w:rsid w:val="00B90432"/>
    <w:rsid w:val="00B90850"/>
    <w:rsid w:val="00B90A38"/>
    <w:rsid w:val="00B91F72"/>
    <w:rsid w:val="00B94DE1"/>
    <w:rsid w:val="00B9526E"/>
    <w:rsid w:val="00B95BBB"/>
    <w:rsid w:val="00B9775E"/>
    <w:rsid w:val="00BA1679"/>
    <w:rsid w:val="00BA264E"/>
    <w:rsid w:val="00BA3128"/>
    <w:rsid w:val="00BA606A"/>
    <w:rsid w:val="00BA76B4"/>
    <w:rsid w:val="00BB2513"/>
    <w:rsid w:val="00BB380F"/>
    <w:rsid w:val="00BB6E34"/>
    <w:rsid w:val="00BB70D3"/>
    <w:rsid w:val="00BB7956"/>
    <w:rsid w:val="00BC0087"/>
    <w:rsid w:val="00BC11D0"/>
    <w:rsid w:val="00BC386C"/>
    <w:rsid w:val="00BC3C84"/>
    <w:rsid w:val="00BC48CC"/>
    <w:rsid w:val="00BC524D"/>
    <w:rsid w:val="00BC58A0"/>
    <w:rsid w:val="00BC6013"/>
    <w:rsid w:val="00BC67E6"/>
    <w:rsid w:val="00BD0475"/>
    <w:rsid w:val="00BD04C0"/>
    <w:rsid w:val="00BD1707"/>
    <w:rsid w:val="00BD1E09"/>
    <w:rsid w:val="00BD3448"/>
    <w:rsid w:val="00BD4218"/>
    <w:rsid w:val="00BD635E"/>
    <w:rsid w:val="00BD63AF"/>
    <w:rsid w:val="00BE0B15"/>
    <w:rsid w:val="00BE6B1E"/>
    <w:rsid w:val="00BE7780"/>
    <w:rsid w:val="00BF7933"/>
    <w:rsid w:val="00C031FA"/>
    <w:rsid w:val="00C03F54"/>
    <w:rsid w:val="00C108B5"/>
    <w:rsid w:val="00C12CC3"/>
    <w:rsid w:val="00C1329A"/>
    <w:rsid w:val="00C13BC7"/>
    <w:rsid w:val="00C16716"/>
    <w:rsid w:val="00C16E8C"/>
    <w:rsid w:val="00C17D09"/>
    <w:rsid w:val="00C205D8"/>
    <w:rsid w:val="00C206E1"/>
    <w:rsid w:val="00C207C4"/>
    <w:rsid w:val="00C22CB6"/>
    <w:rsid w:val="00C234C1"/>
    <w:rsid w:val="00C26E6B"/>
    <w:rsid w:val="00C31E06"/>
    <w:rsid w:val="00C32478"/>
    <w:rsid w:val="00C37EB2"/>
    <w:rsid w:val="00C41600"/>
    <w:rsid w:val="00C452B0"/>
    <w:rsid w:val="00C475F3"/>
    <w:rsid w:val="00C53C9D"/>
    <w:rsid w:val="00C546A2"/>
    <w:rsid w:val="00C604B9"/>
    <w:rsid w:val="00C60567"/>
    <w:rsid w:val="00C63454"/>
    <w:rsid w:val="00C65800"/>
    <w:rsid w:val="00C713AC"/>
    <w:rsid w:val="00C74DD6"/>
    <w:rsid w:val="00C77313"/>
    <w:rsid w:val="00C8626D"/>
    <w:rsid w:val="00CA3D1C"/>
    <w:rsid w:val="00CA6D13"/>
    <w:rsid w:val="00CB1A8F"/>
    <w:rsid w:val="00CB25AA"/>
    <w:rsid w:val="00CB5004"/>
    <w:rsid w:val="00CB6078"/>
    <w:rsid w:val="00CC16E9"/>
    <w:rsid w:val="00CC2739"/>
    <w:rsid w:val="00CC5F5F"/>
    <w:rsid w:val="00CD13FA"/>
    <w:rsid w:val="00CD662D"/>
    <w:rsid w:val="00CE07CA"/>
    <w:rsid w:val="00CE1291"/>
    <w:rsid w:val="00CE1DD8"/>
    <w:rsid w:val="00CE291F"/>
    <w:rsid w:val="00CE4709"/>
    <w:rsid w:val="00CE614F"/>
    <w:rsid w:val="00CE6A5D"/>
    <w:rsid w:val="00CF211A"/>
    <w:rsid w:val="00CF2D1A"/>
    <w:rsid w:val="00CF3A96"/>
    <w:rsid w:val="00CF3F19"/>
    <w:rsid w:val="00CF43C8"/>
    <w:rsid w:val="00CF4DD9"/>
    <w:rsid w:val="00CF6646"/>
    <w:rsid w:val="00CF7401"/>
    <w:rsid w:val="00D00859"/>
    <w:rsid w:val="00D00F78"/>
    <w:rsid w:val="00D03CD0"/>
    <w:rsid w:val="00D03EE0"/>
    <w:rsid w:val="00D1014C"/>
    <w:rsid w:val="00D211EA"/>
    <w:rsid w:val="00D21702"/>
    <w:rsid w:val="00D223EA"/>
    <w:rsid w:val="00D238BE"/>
    <w:rsid w:val="00D27187"/>
    <w:rsid w:val="00D2783F"/>
    <w:rsid w:val="00D30180"/>
    <w:rsid w:val="00D30C67"/>
    <w:rsid w:val="00D31C0C"/>
    <w:rsid w:val="00D33D6F"/>
    <w:rsid w:val="00D36683"/>
    <w:rsid w:val="00D4526F"/>
    <w:rsid w:val="00D45817"/>
    <w:rsid w:val="00D459EF"/>
    <w:rsid w:val="00D46A9B"/>
    <w:rsid w:val="00D4750E"/>
    <w:rsid w:val="00D50B0F"/>
    <w:rsid w:val="00D50E7A"/>
    <w:rsid w:val="00D5146B"/>
    <w:rsid w:val="00D5253A"/>
    <w:rsid w:val="00D54551"/>
    <w:rsid w:val="00D61443"/>
    <w:rsid w:val="00D62377"/>
    <w:rsid w:val="00D6378C"/>
    <w:rsid w:val="00D64CA6"/>
    <w:rsid w:val="00D65764"/>
    <w:rsid w:val="00D661D2"/>
    <w:rsid w:val="00D665C2"/>
    <w:rsid w:val="00D71429"/>
    <w:rsid w:val="00D7394B"/>
    <w:rsid w:val="00D74844"/>
    <w:rsid w:val="00D750A8"/>
    <w:rsid w:val="00D754EA"/>
    <w:rsid w:val="00D76CEC"/>
    <w:rsid w:val="00D82916"/>
    <w:rsid w:val="00D83AEA"/>
    <w:rsid w:val="00D84EAB"/>
    <w:rsid w:val="00D86AC2"/>
    <w:rsid w:val="00D91312"/>
    <w:rsid w:val="00D917A1"/>
    <w:rsid w:val="00D946DA"/>
    <w:rsid w:val="00DA34D6"/>
    <w:rsid w:val="00DA4A63"/>
    <w:rsid w:val="00DA614D"/>
    <w:rsid w:val="00DA6684"/>
    <w:rsid w:val="00DB060A"/>
    <w:rsid w:val="00DB1A7F"/>
    <w:rsid w:val="00DB208C"/>
    <w:rsid w:val="00DB2A3F"/>
    <w:rsid w:val="00DB36D2"/>
    <w:rsid w:val="00DB5EE0"/>
    <w:rsid w:val="00DB6FE4"/>
    <w:rsid w:val="00DC2C0C"/>
    <w:rsid w:val="00DC2D3D"/>
    <w:rsid w:val="00DC3B3C"/>
    <w:rsid w:val="00DC411A"/>
    <w:rsid w:val="00DD04BF"/>
    <w:rsid w:val="00DD072F"/>
    <w:rsid w:val="00DD0ADE"/>
    <w:rsid w:val="00DD2C0E"/>
    <w:rsid w:val="00DD2E77"/>
    <w:rsid w:val="00DD3B96"/>
    <w:rsid w:val="00DD3C84"/>
    <w:rsid w:val="00DD51B6"/>
    <w:rsid w:val="00DD52E5"/>
    <w:rsid w:val="00DE0DAE"/>
    <w:rsid w:val="00DE1867"/>
    <w:rsid w:val="00DE2F55"/>
    <w:rsid w:val="00DE6FE0"/>
    <w:rsid w:val="00DF04EF"/>
    <w:rsid w:val="00DF09EB"/>
    <w:rsid w:val="00DF4792"/>
    <w:rsid w:val="00DF6E69"/>
    <w:rsid w:val="00DF7A56"/>
    <w:rsid w:val="00E01EC4"/>
    <w:rsid w:val="00E0374E"/>
    <w:rsid w:val="00E0627E"/>
    <w:rsid w:val="00E10AF4"/>
    <w:rsid w:val="00E1223E"/>
    <w:rsid w:val="00E12388"/>
    <w:rsid w:val="00E1369C"/>
    <w:rsid w:val="00E14EBF"/>
    <w:rsid w:val="00E15ED5"/>
    <w:rsid w:val="00E17E35"/>
    <w:rsid w:val="00E20B7E"/>
    <w:rsid w:val="00E21C05"/>
    <w:rsid w:val="00E21FF0"/>
    <w:rsid w:val="00E2448A"/>
    <w:rsid w:val="00E24FA8"/>
    <w:rsid w:val="00E257B0"/>
    <w:rsid w:val="00E26928"/>
    <w:rsid w:val="00E31780"/>
    <w:rsid w:val="00E341A2"/>
    <w:rsid w:val="00E3476B"/>
    <w:rsid w:val="00E34F54"/>
    <w:rsid w:val="00E359A0"/>
    <w:rsid w:val="00E37996"/>
    <w:rsid w:val="00E415C1"/>
    <w:rsid w:val="00E42A7E"/>
    <w:rsid w:val="00E42FAE"/>
    <w:rsid w:val="00E443DC"/>
    <w:rsid w:val="00E45280"/>
    <w:rsid w:val="00E47021"/>
    <w:rsid w:val="00E517E1"/>
    <w:rsid w:val="00E519F3"/>
    <w:rsid w:val="00E5400B"/>
    <w:rsid w:val="00E5464B"/>
    <w:rsid w:val="00E55463"/>
    <w:rsid w:val="00E56065"/>
    <w:rsid w:val="00E5691F"/>
    <w:rsid w:val="00E6482E"/>
    <w:rsid w:val="00E658A9"/>
    <w:rsid w:val="00E726DF"/>
    <w:rsid w:val="00E73E18"/>
    <w:rsid w:val="00E76CF2"/>
    <w:rsid w:val="00E801E3"/>
    <w:rsid w:val="00E81B3B"/>
    <w:rsid w:val="00E81E83"/>
    <w:rsid w:val="00E8294D"/>
    <w:rsid w:val="00E82F99"/>
    <w:rsid w:val="00E83761"/>
    <w:rsid w:val="00E83938"/>
    <w:rsid w:val="00E847A2"/>
    <w:rsid w:val="00E8561D"/>
    <w:rsid w:val="00E87C37"/>
    <w:rsid w:val="00E920D2"/>
    <w:rsid w:val="00E92CC7"/>
    <w:rsid w:val="00E9427B"/>
    <w:rsid w:val="00E97262"/>
    <w:rsid w:val="00EA0E9C"/>
    <w:rsid w:val="00EA1790"/>
    <w:rsid w:val="00EA355B"/>
    <w:rsid w:val="00EA3D19"/>
    <w:rsid w:val="00EA448F"/>
    <w:rsid w:val="00EA60AC"/>
    <w:rsid w:val="00EA62E5"/>
    <w:rsid w:val="00EB01BC"/>
    <w:rsid w:val="00EB54B4"/>
    <w:rsid w:val="00EB6C4C"/>
    <w:rsid w:val="00EC1DBA"/>
    <w:rsid w:val="00EC438E"/>
    <w:rsid w:val="00EC47A3"/>
    <w:rsid w:val="00ED04DA"/>
    <w:rsid w:val="00ED1315"/>
    <w:rsid w:val="00ED2ABD"/>
    <w:rsid w:val="00EE3FB2"/>
    <w:rsid w:val="00EE57DA"/>
    <w:rsid w:val="00EF001C"/>
    <w:rsid w:val="00EF08BB"/>
    <w:rsid w:val="00EF1B0B"/>
    <w:rsid w:val="00EF35EC"/>
    <w:rsid w:val="00EF3B04"/>
    <w:rsid w:val="00EF4C43"/>
    <w:rsid w:val="00EF5E84"/>
    <w:rsid w:val="00EF713A"/>
    <w:rsid w:val="00EF76EA"/>
    <w:rsid w:val="00EF7DAF"/>
    <w:rsid w:val="00F012F6"/>
    <w:rsid w:val="00F0130E"/>
    <w:rsid w:val="00F021C1"/>
    <w:rsid w:val="00F02EFA"/>
    <w:rsid w:val="00F0453F"/>
    <w:rsid w:val="00F05007"/>
    <w:rsid w:val="00F05920"/>
    <w:rsid w:val="00F06A32"/>
    <w:rsid w:val="00F07389"/>
    <w:rsid w:val="00F07907"/>
    <w:rsid w:val="00F12827"/>
    <w:rsid w:val="00F14836"/>
    <w:rsid w:val="00F16382"/>
    <w:rsid w:val="00F16B5F"/>
    <w:rsid w:val="00F21B79"/>
    <w:rsid w:val="00F229C4"/>
    <w:rsid w:val="00F243DB"/>
    <w:rsid w:val="00F3166A"/>
    <w:rsid w:val="00F326FA"/>
    <w:rsid w:val="00F33862"/>
    <w:rsid w:val="00F33CB7"/>
    <w:rsid w:val="00F40DCC"/>
    <w:rsid w:val="00F42DA5"/>
    <w:rsid w:val="00F431DC"/>
    <w:rsid w:val="00F44D98"/>
    <w:rsid w:val="00F45A16"/>
    <w:rsid w:val="00F45C9B"/>
    <w:rsid w:val="00F52195"/>
    <w:rsid w:val="00F56B12"/>
    <w:rsid w:val="00F614E9"/>
    <w:rsid w:val="00F718A9"/>
    <w:rsid w:val="00F731BE"/>
    <w:rsid w:val="00F7721B"/>
    <w:rsid w:val="00F80743"/>
    <w:rsid w:val="00F80827"/>
    <w:rsid w:val="00F81CF7"/>
    <w:rsid w:val="00F8474C"/>
    <w:rsid w:val="00F8569C"/>
    <w:rsid w:val="00F87BEF"/>
    <w:rsid w:val="00F87F8D"/>
    <w:rsid w:val="00F920CE"/>
    <w:rsid w:val="00F9602F"/>
    <w:rsid w:val="00F965B9"/>
    <w:rsid w:val="00F97AB1"/>
    <w:rsid w:val="00FA0E65"/>
    <w:rsid w:val="00FA118F"/>
    <w:rsid w:val="00FA2005"/>
    <w:rsid w:val="00FA3E1C"/>
    <w:rsid w:val="00FA4037"/>
    <w:rsid w:val="00FA418C"/>
    <w:rsid w:val="00FA470E"/>
    <w:rsid w:val="00FA675A"/>
    <w:rsid w:val="00FB108F"/>
    <w:rsid w:val="00FB17BA"/>
    <w:rsid w:val="00FB1C19"/>
    <w:rsid w:val="00FB37F1"/>
    <w:rsid w:val="00FB3BF5"/>
    <w:rsid w:val="00FB4F1D"/>
    <w:rsid w:val="00FB4F47"/>
    <w:rsid w:val="00FB6B84"/>
    <w:rsid w:val="00FC0537"/>
    <w:rsid w:val="00FC29E6"/>
    <w:rsid w:val="00FC2FDC"/>
    <w:rsid w:val="00FC4617"/>
    <w:rsid w:val="00FD2DFA"/>
    <w:rsid w:val="00FD3426"/>
    <w:rsid w:val="00FD6171"/>
    <w:rsid w:val="00FE18D7"/>
    <w:rsid w:val="00FF0412"/>
    <w:rsid w:val="00FF1693"/>
    <w:rsid w:val="00FF37D6"/>
    <w:rsid w:val="00FF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FBA062E-F05E-4519-9A0A-07075F1F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0A0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07C1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D5C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4D5C7B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4D5C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4D5C7B"/>
    <w:rPr>
      <w:kern w:val="2"/>
      <w:sz w:val="21"/>
      <w:szCs w:val="22"/>
    </w:rPr>
  </w:style>
  <w:style w:type="table" w:customStyle="1" w:styleId="11">
    <w:name w:val="表 (モノトーン)  11"/>
    <w:basedOn w:val="a1"/>
    <w:uiPriority w:val="60"/>
    <w:rsid w:val="004D5C7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8">
    <w:name w:val="吹き出し (文字)"/>
    <w:link w:val="a9"/>
    <w:uiPriority w:val="99"/>
    <w:semiHidden/>
    <w:rsid w:val="004D5C7B"/>
    <w:rPr>
      <w:rFonts w:ascii="Arial" w:eastAsia="ＭＳ ゴシック" w:hAnsi="Arial" w:cs="Times New Roman"/>
      <w:kern w:val="2"/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4D5C7B"/>
    <w:rPr>
      <w:rFonts w:ascii="Arial" w:eastAsia="ＭＳ ゴシック" w:hAnsi="Arial"/>
      <w:sz w:val="18"/>
      <w:szCs w:val="18"/>
    </w:rPr>
  </w:style>
  <w:style w:type="table" w:styleId="aa">
    <w:name w:val="Table Grid"/>
    <w:basedOn w:val="a1"/>
    <w:uiPriority w:val="59"/>
    <w:rsid w:val="00D748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unhideWhenUsed/>
    <w:rsid w:val="0071404B"/>
    <w:rPr>
      <w:color w:val="0000FF"/>
      <w:u w:val="single"/>
    </w:rPr>
  </w:style>
  <w:style w:type="character" w:styleId="ac">
    <w:name w:val="line number"/>
    <w:basedOn w:val="a0"/>
    <w:uiPriority w:val="99"/>
    <w:semiHidden/>
    <w:unhideWhenUsed/>
    <w:rsid w:val="00EB54B4"/>
  </w:style>
  <w:style w:type="paragraph" w:styleId="ad">
    <w:name w:val="Revision"/>
    <w:hidden/>
    <w:uiPriority w:val="99"/>
    <w:semiHidden/>
    <w:rsid w:val="006E2801"/>
    <w:rPr>
      <w:kern w:val="2"/>
      <w:sz w:val="21"/>
      <w:szCs w:val="22"/>
    </w:rPr>
  </w:style>
  <w:style w:type="paragraph" w:styleId="ae">
    <w:name w:val="Plain Text"/>
    <w:basedOn w:val="a"/>
    <w:link w:val="af"/>
    <w:uiPriority w:val="99"/>
    <w:semiHidden/>
    <w:unhideWhenUsed/>
    <w:rsid w:val="00213DF5"/>
    <w:pPr>
      <w:widowControl/>
      <w:jc w:val="left"/>
    </w:pPr>
    <w:rPr>
      <w:rFonts w:ascii="ＭＳ ゴシック" w:eastAsia="ＭＳ ゴシック" w:hAnsi="Courier New"/>
      <w:kern w:val="0"/>
      <w:sz w:val="20"/>
      <w:szCs w:val="21"/>
    </w:rPr>
  </w:style>
  <w:style w:type="character" w:customStyle="1" w:styleId="af">
    <w:name w:val="書式なし (文字)"/>
    <w:link w:val="ae"/>
    <w:uiPriority w:val="99"/>
    <w:semiHidden/>
    <w:rsid w:val="00213DF5"/>
    <w:rPr>
      <w:rFonts w:ascii="ＭＳ ゴシック" w:eastAsia="ＭＳ ゴシック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Links>
    <vt:vector size="324" baseType="variant">
      <vt:variant>
        <vt:i4>4784139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o Kurotani</dc:creator>
  <cp:lastModifiedBy>hu</cp:lastModifiedBy>
  <cp:revision>14</cp:revision>
  <cp:lastPrinted>2016-05-06T07:31:00Z</cp:lastPrinted>
  <dcterms:created xsi:type="dcterms:W3CDTF">2014-03-31T08:58:00Z</dcterms:created>
  <dcterms:modified xsi:type="dcterms:W3CDTF">2016-05-24T08:05:00Z</dcterms:modified>
</cp:coreProperties>
</file>